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B6860" w14:textId="470DDAF8" w:rsidR="000F6BD7" w:rsidRPr="006C2A65" w:rsidRDefault="00966E57" w:rsidP="000F6BD7">
      <w:pPr>
        <w:spacing w:after="0" w:line="240" w:lineRule="auto"/>
        <w:rPr>
          <w:rFonts w:cstheme="minorHAnsi"/>
          <w:b/>
          <w:bCs/>
          <w:color w:val="0A0905"/>
          <w:sz w:val="18"/>
          <w:szCs w:val="18"/>
          <w:lang w:val="en-US"/>
        </w:rPr>
      </w:pPr>
      <w:r w:rsidRPr="006C2A65">
        <w:rPr>
          <w:rFonts w:cstheme="minorHAnsi"/>
          <w:b/>
          <w:bCs/>
          <w:color w:val="0A0905"/>
          <w:sz w:val="18"/>
          <w:szCs w:val="18"/>
          <w:lang w:val="en-US"/>
        </w:rPr>
        <w:t xml:space="preserve">Ovid MEDLINE(R) and </w:t>
      </w:r>
      <w:proofErr w:type="spellStart"/>
      <w:r w:rsidRPr="006C2A65">
        <w:rPr>
          <w:rFonts w:cstheme="minorHAnsi"/>
          <w:b/>
          <w:bCs/>
          <w:color w:val="0A0905"/>
          <w:sz w:val="18"/>
          <w:szCs w:val="18"/>
          <w:lang w:val="en-US"/>
        </w:rPr>
        <w:t>Epub</w:t>
      </w:r>
      <w:proofErr w:type="spellEnd"/>
      <w:r w:rsidRPr="006C2A65">
        <w:rPr>
          <w:rFonts w:cstheme="minorHAnsi"/>
          <w:b/>
          <w:bCs/>
          <w:color w:val="0A0905"/>
          <w:sz w:val="18"/>
          <w:szCs w:val="18"/>
          <w:lang w:val="en-US"/>
        </w:rPr>
        <w:t xml:space="preserve"> Ahead of Print, In-Process, In-Data-Review &amp; Other Non-Indexed Citations, Daily and Versions 1946 to January 24, 2024</w:t>
      </w:r>
    </w:p>
    <w:p w14:paraId="525E62C1" w14:textId="77777777" w:rsidR="006C2A65" w:rsidRPr="009F7613" w:rsidRDefault="006C2A65" w:rsidP="000F6BD7">
      <w:pPr>
        <w:spacing w:after="0" w:line="240" w:lineRule="auto"/>
        <w:rPr>
          <w:rFonts w:eastAsia="Times New Roman" w:cstheme="minorHAnsi"/>
          <w:b/>
          <w:bCs/>
          <w:kern w:val="0"/>
          <w:sz w:val="16"/>
          <w:szCs w:val="16"/>
          <w:lang w:val="en-US" w:eastAsia="nb-NO"/>
          <w14:ligatures w14:val="none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"/>
        <w:gridCol w:w="7612"/>
        <w:gridCol w:w="1111"/>
      </w:tblGrid>
      <w:tr w:rsidR="000F6BD7" w:rsidRPr="006C2A65" w14:paraId="3F226AB7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6EFF2CE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b/>
                <w:bCs/>
                <w:color w:val="0A090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b/>
                <w:bCs/>
                <w:color w:val="0A0905"/>
                <w:kern w:val="0"/>
                <w:sz w:val="18"/>
                <w:szCs w:val="18"/>
                <w:lang w:eastAsia="nb-NO"/>
                <w14:ligatures w14:val="none"/>
              </w:rPr>
              <w:t>#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E42B110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b/>
                <w:bCs/>
                <w:color w:val="0A090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b/>
                <w:bCs/>
                <w:color w:val="0A0905"/>
                <w:kern w:val="0"/>
                <w:sz w:val="18"/>
                <w:szCs w:val="18"/>
                <w:lang w:eastAsia="nb-NO"/>
                <w14:ligatures w14:val="none"/>
              </w:rPr>
              <w:t>Searches</w:t>
            </w:r>
            <w:proofErr w:type="spellEnd"/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8F7FAF" w14:textId="6B91174B" w:rsidR="001D0964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b/>
                <w:bCs/>
                <w:color w:val="0A090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b/>
                <w:bCs/>
                <w:color w:val="0A0905"/>
                <w:kern w:val="0"/>
                <w:sz w:val="18"/>
                <w:szCs w:val="18"/>
                <w:lang w:eastAsia="nb-NO"/>
                <w14:ligatures w14:val="none"/>
              </w:rPr>
              <w:t>Results</w:t>
            </w:r>
            <w:r w:rsidR="00B06B8D" w:rsidRPr="006C2A65">
              <w:rPr>
                <w:rFonts w:eastAsia="Times New Roman" w:cstheme="minorHAnsi"/>
                <w:b/>
                <w:bCs/>
                <w:color w:val="0A0905"/>
                <w:kern w:val="0"/>
                <w:sz w:val="18"/>
                <w:szCs w:val="18"/>
                <w:lang w:eastAsia="nb-NO"/>
                <w14:ligatures w14:val="none"/>
              </w:rPr>
              <w:t xml:space="preserve"> from jan 24 2024</w:t>
            </w:r>
          </w:p>
        </w:tc>
      </w:tr>
      <w:tr w:rsidR="000F6BD7" w:rsidRPr="006C2A65" w14:paraId="773EE8FF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64B7FD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31FA8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"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medication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review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"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23318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45</w:t>
            </w:r>
          </w:p>
        </w:tc>
      </w:tr>
      <w:tr w:rsidR="000F6BD7" w:rsidRPr="006C2A65" w14:paraId="59585EDB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D7CB4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5E393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"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Drug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Utilization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Review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"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8649C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881</w:t>
            </w:r>
          </w:p>
        </w:tc>
      </w:tr>
      <w:tr w:rsidR="000F6BD7" w:rsidRPr="006C2A65" w14:paraId="15404DF8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BDB84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11644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Medication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Therapy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Management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01B33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811</w:t>
            </w:r>
          </w:p>
        </w:tc>
      </w:tr>
      <w:tr w:rsidR="000F6BD7" w:rsidRPr="006C2A65" w14:paraId="38BB0565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BDFC9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500CD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Medication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Reconciliation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CB00F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577</w:t>
            </w:r>
          </w:p>
        </w:tc>
      </w:tr>
      <w:tr w:rsidR="000F6BD7" w:rsidRPr="006C2A65" w14:paraId="175ACADF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AB447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2F7A9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((medication* or medicine* or drug*) adj3 (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manag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* or review* or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reconcil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* or concord* or assess*)).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3EF95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75990</w:t>
            </w:r>
          </w:p>
        </w:tc>
      </w:tr>
      <w:tr w:rsidR="000F6BD7" w:rsidRPr="006C2A65" w14:paraId="786478C0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259924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6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70C288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LIMM.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E3CE0D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3</w:t>
            </w:r>
          </w:p>
        </w:tc>
      </w:tr>
      <w:tr w:rsidR="000F6BD7" w:rsidRPr="006C2A65" w14:paraId="3C06ECB0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94827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7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1C80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Drug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utili#ation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review.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36F6F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416</w:t>
            </w:r>
          </w:p>
        </w:tc>
      </w:tr>
      <w:tr w:rsidR="000F6BD7" w:rsidRPr="006C2A65" w14:paraId="7D0BAD3D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2DCF9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42FC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(Cognitive adj3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servic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*).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98763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547</w:t>
            </w:r>
          </w:p>
        </w:tc>
      </w:tr>
      <w:tr w:rsidR="000F6BD7" w:rsidRPr="006C2A65" w14:paraId="3E5ED6FB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1F9EA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9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D707C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exp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Aged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0FCCB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480165</w:t>
            </w:r>
          </w:p>
        </w:tc>
      </w:tr>
      <w:tr w:rsidR="000F6BD7" w:rsidRPr="006C2A65" w14:paraId="1D0D56BB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A2FDA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0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AA1C7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primary health care/ or patient-centered care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D1221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14363</w:t>
            </w:r>
          </w:p>
        </w:tc>
      </w:tr>
      <w:tr w:rsidR="000F6BD7" w:rsidRPr="006C2A65" w14:paraId="09C9C535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4F623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1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36B04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Home Care Services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D4B2D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6658</w:t>
            </w:r>
          </w:p>
        </w:tc>
      </w:tr>
      <w:tr w:rsidR="000F6BD7" w:rsidRPr="006C2A65" w14:paraId="1AE76454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F3D2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2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F9ABCE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exp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Residential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facilities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0BEE0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58927</w:t>
            </w:r>
          </w:p>
        </w:tc>
      </w:tr>
      <w:tr w:rsidR="000F6BD7" w:rsidRPr="006C2A65" w14:paraId="2C242A22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0B2E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3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BE6DD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community health nursing/ or home health nursing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486CC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0143</w:t>
            </w:r>
          </w:p>
        </w:tc>
      </w:tr>
      <w:tr w:rsidR="000F6BD7" w:rsidRPr="006C2A65" w14:paraId="47D411CA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13505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4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BAC0D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Family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Practice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44125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67380</w:t>
            </w:r>
          </w:p>
        </w:tc>
      </w:tr>
      <w:tr w:rsidR="000F6BD7" w:rsidRPr="006C2A65" w14:paraId="20FBE945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BB5B35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5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6DE84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nursing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homes.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334C3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0568</w:t>
            </w:r>
          </w:p>
        </w:tc>
      </w:tr>
      <w:tr w:rsidR="000F6BD7" w:rsidRPr="006C2A65" w14:paraId="4897DD72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0BA07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6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DA711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home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care.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EE8DA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2631</w:t>
            </w:r>
          </w:p>
        </w:tc>
      </w:tr>
      <w:tr w:rsidR="000F6BD7" w:rsidRPr="006C2A65" w14:paraId="27923043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727C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7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D83BC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patient-centered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care.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3B4F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8312</w:t>
            </w:r>
          </w:p>
        </w:tc>
      </w:tr>
      <w:tr w:rsidR="000F6BD7" w:rsidRPr="006C2A65" w14:paraId="773B3EA7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24D9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8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745C4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primary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care.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C349D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49962</w:t>
            </w:r>
          </w:p>
        </w:tc>
      </w:tr>
      <w:tr w:rsidR="000F6BD7" w:rsidRPr="006C2A65" w14:paraId="248E3FD7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F81C8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9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2ABE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Domiciliary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care.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97305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60</w:t>
            </w:r>
          </w:p>
        </w:tc>
      </w:tr>
      <w:tr w:rsidR="000F6BD7" w:rsidRPr="006C2A65" w14:paraId="134462A0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3D75A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0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94CAB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Elderl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*.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F2613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02052</w:t>
            </w:r>
          </w:p>
        </w:tc>
      </w:tr>
      <w:tr w:rsidR="000F6BD7" w:rsidRPr="006C2A65" w14:paraId="493BA97A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83EAF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1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9A002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exp "Scandinavian and Nordic Countries"/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C3DCD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22814</w:t>
            </w:r>
          </w:p>
        </w:tc>
      </w:tr>
      <w:tr w:rsidR="000F6BD7" w:rsidRPr="006C2A65" w14:paraId="5AED3130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19C84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2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E3CB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Scandinavia*.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BD3E9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0451</w:t>
            </w:r>
          </w:p>
        </w:tc>
      </w:tr>
      <w:tr w:rsidR="000F6BD7" w:rsidRPr="006C2A65" w14:paraId="732EB732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4EA5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3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EB9C2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Skandinavia*.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9437B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</w:p>
        </w:tc>
      </w:tr>
      <w:tr w:rsidR="000F6BD7" w:rsidRPr="006C2A65" w14:paraId="4F7007F1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7008F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4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1D507A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Nordic.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5530E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9310</w:t>
            </w:r>
          </w:p>
        </w:tc>
      </w:tr>
      <w:tr w:rsidR="000F6BD7" w:rsidRPr="006C2A65" w14:paraId="4A9DEBA0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D89CF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5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C9B33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Nordisk.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AB490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018</w:t>
            </w:r>
          </w:p>
        </w:tc>
      </w:tr>
      <w:tr w:rsidR="000F6BD7" w:rsidRPr="006C2A65" w14:paraId="58B89AFF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547DF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6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2FB51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(Norway or Sweden or Denmark or Finland or Iceland).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0534E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50400</w:t>
            </w:r>
          </w:p>
        </w:tc>
      </w:tr>
      <w:tr w:rsidR="000F6BD7" w:rsidRPr="006C2A65" w14:paraId="66FE06A5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F034E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7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E8992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(Norwegian or Swedish or Danish or Finnish or Icelandic).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tw,kf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.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095C2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127480</w:t>
            </w:r>
          </w:p>
        </w:tc>
      </w:tr>
      <w:tr w:rsidR="000F6BD7" w:rsidRPr="006C2A65" w14:paraId="09CDE511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1D99C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8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5FE33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1 or 2 or 3 or 4 or 5 or 6 or 7 or 8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C5E422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81433</w:t>
            </w:r>
          </w:p>
        </w:tc>
      </w:tr>
      <w:tr w:rsidR="000F6BD7" w:rsidRPr="006C2A65" w14:paraId="10D7BFEF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96244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9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BA12C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9 or 10 or 11 or 12 or 13 or 14 or 15 or 16 or 17 or 18 or 19 or 20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2DFFD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843882</w:t>
            </w:r>
          </w:p>
        </w:tc>
      </w:tr>
      <w:tr w:rsidR="000F6BD7" w:rsidRPr="006C2A65" w14:paraId="0E4842DF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AF131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0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3B593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val="en-US" w:eastAsia="nb-NO"/>
                <w14:ligatures w14:val="none"/>
              </w:rPr>
              <w:t>21 or 22 or 23 or 24 or 25 or 26 or 27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99AE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33745</w:t>
            </w:r>
          </w:p>
        </w:tc>
      </w:tr>
      <w:tr w:rsidR="000F6BD7" w:rsidRPr="006C2A65" w14:paraId="452B1392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A2C46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1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122F1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28 and 29 and 30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64327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549</w:t>
            </w:r>
          </w:p>
        </w:tc>
      </w:tr>
      <w:tr w:rsidR="000F6BD7" w:rsidRPr="006C2A65" w14:paraId="60ED165B" w14:textId="77777777" w:rsidTr="006C2A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AB12A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2</w:t>
            </w:r>
          </w:p>
        </w:tc>
        <w:tc>
          <w:tcPr>
            <w:tcW w:w="761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B6C07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limit 31 to yr="2010 -</w:t>
            </w:r>
            <w:proofErr w:type="spellStart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Current</w:t>
            </w:r>
            <w:proofErr w:type="spellEnd"/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"</w:t>
            </w:r>
          </w:p>
        </w:tc>
        <w:tc>
          <w:tcPr>
            <w:tcW w:w="11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C253B" w14:textId="77777777" w:rsidR="000F6BD7" w:rsidRPr="006C2A65" w:rsidRDefault="000F6BD7" w:rsidP="006C2A65">
            <w:pPr>
              <w:spacing w:after="0" w:line="240" w:lineRule="atLeast"/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</w:pPr>
            <w:r w:rsidRPr="006C2A65">
              <w:rPr>
                <w:rFonts w:eastAsia="Times New Roman" w:cstheme="minorHAnsi"/>
                <w:color w:val="353535"/>
                <w:kern w:val="0"/>
                <w:sz w:val="18"/>
                <w:szCs w:val="18"/>
                <w:lang w:eastAsia="nb-NO"/>
                <w14:ligatures w14:val="none"/>
              </w:rPr>
              <w:t>395</w:t>
            </w:r>
          </w:p>
        </w:tc>
      </w:tr>
    </w:tbl>
    <w:p w14:paraId="79C25BB7" w14:textId="77777777" w:rsidR="00B20E02" w:rsidRDefault="00B20E02" w:rsidP="00766F9F">
      <w:pPr>
        <w:rPr>
          <w:rFonts w:cstheme="minorHAnsi"/>
          <w:vanish/>
          <w:sz w:val="16"/>
          <w:szCs w:val="16"/>
          <w:lang w:val="en-US"/>
        </w:rPr>
      </w:pPr>
    </w:p>
    <w:p w14:paraId="35C71C66" w14:textId="7D2C92C2" w:rsidR="00346B66" w:rsidRPr="00B20E02" w:rsidRDefault="00745EE6" w:rsidP="00745EE6">
      <w:pPr>
        <w:rPr>
          <w:rFonts w:eastAsia="Times New Roman" w:cstheme="minorHAnsi"/>
          <w:kern w:val="0"/>
          <w:sz w:val="16"/>
          <w:szCs w:val="16"/>
          <w:shd w:val="clear" w:color="auto" w:fill="FFFFFF"/>
          <w:lang w:val="en-US" w:eastAsia="nb-NO"/>
          <w14:ligatures w14:val="none"/>
        </w:rPr>
      </w:pPr>
      <w:r w:rsidRPr="00B20E02">
        <w:rPr>
          <w:rFonts w:eastAsia="Times New Roman" w:cstheme="minorHAnsi"/>
          <w:kern w:val="0"/>
          <w:sz w:val="16"/>
          <w:szCs w:val="16"/>
          <w:shd w:val="clear" w:color="auto" w:fill="FFFFFF"/>
          <w:lang w:val="en-US" w:eastAsia="nb-NO"/>
          <w14:ligatures w14:val="none"/>
        </w:rPr>
        <w:t xml:space="preserve"> </w:t>
      </w:r>
    </w:p>
    <w:sectPr w:rsidR="00346B66" w:rsidRPr="00B20E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55BE8"/>
    <w:multiLevelType w:val="multilevel"/>
    <w:tmpl w:val="52200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470A3F"/>
    <w:multiLevelType w:val="multilevel"/>
    <w:tmpl w:val="5E9AA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68413D"/>
    <w:multiLevelType w:val="hybridMultilevel"/>
    <w:tmpl w:val="98708C7E"/>
    <w:lvl w:ilvl="0" w:tplc="26A4D5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9A5EB1"/>
    <w:multiLevelType w:val="hybridMultilevel"/>
    <w:tmpl w:val="10260796"/>
    <w:lvl w:ilvl="0" w:tplc="4642CF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247631">
    <w:abstractNumId w:val="3"/>
  </w:num>
  <w:num w:numId="2" w16cid:durableId="986858097">
    <w:abstractNumId w:val="2"/>
  </w:num>
  <w:num w:numId="3" w16cid:durableId="1102996269">
    <w:abstractNumId w:val="1"/>
  </w:num>
  <w:num w:numId="4" w16cid:durableId="848371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wMrQ0NDU0MDM1MzdT0lEKTi0uzszPAymwqAUAN0zANSwAAAA="/>
  </w:docVars>
  <w:rsids>
    <w:rsidRoot w:val="002071A8"/>
    <w:rsid w:val="0001510E"/>
    <w:rsid w:val="00020113"/>
    <w:rsid w:val="0003116B"/>
    <w:rsid w:val="000322F0"/>
    <w:rsid w:val="0003498D"/>
    <w:rsid w:val="000436BB"/>
    <w:rsid w:val="00047811"/>
    <w:rsid w:val="0004794F"/>
    <w:rsid w:val="0005143B"/>
    <w:rsid w:val="000532BF"/>
    <w:rsid w:val="000541AC"/>
    <w:rsid w:val="00054A8F"/>
    <w:rsid w:val="00060607"/>
    <w:rsid w:val="000612BD"/>
    <w:rsid w:val="00061F74"/>
    <w:rsid w:val="00067FE2"/>
    <w:rsid w:val="00087E32"/>
    <w:rsid w:val="0009110C"/>
    <w:rsid w:val="000945EA"/>
    <w:rsid w:val="00094A49"/>
    <w:rsid w:val="0009553B"/>
    <w:rsid w:val="0009582A"/>
    <w:rsid w:val="000A4E0E"/>
    <w:rsid w:val="000A7E6B"/>
    <w:rsid w:val="000C2166"/>
    <w:rsid w:val="000E24FC"/>
    <w:rsid w:val="000E4B74"/>
    <w:rsid w:val="000F2C30"/>
    <w:rsid w:val="000F6BD7"/>
    <w:rsid w:val="00110F0F"/>
    <w:rsid w:val="00113800"/>
    <w:rsid w:val="00114436"/>
    <w:rsid w:val="00130D97"/>
    <w:rsid w:val="00135416"/>
    <w:rsid w:val="00143208"/>
    <w:rsid w:val="00143D0F"/>
    <w:rsid w:val="00146624"/>
    <w:rsid w:val="00146D77"/>
    <w:rsid w:val="001609B4"/>
    <w:rsid w:val="00161E89"/>
    <w:rsid w:val="00171D73"/>
    <w:rsid w:val="00192E4E"/>
    <w:rsid w:val="001955B4"/>
    <w:rsid w:val="001A0204"/>
    <w:rsid w:val="001A16E5"/>
    <w:rsid w:val="001A4018"/>
    <w:rsid w:val="001A53D5"/>
    <w:rsid w:val="001B5A74"/>
    <w:rsid w:val="001B6D32"/>
    <w:rsid w:val="001C2BCE"/>
    <w:rsid w:val="001C5FAC"/>
    <w:rsid w:val="001C7092"/>
    <w:rsid w:val="001D0964"/>
    <w:rsid w:val="001D348B"/>
    <w:rsid w:val="001D61BE"/>
    <w:rsid w:val="001D72BA"/>
    <w:rsid w:val="001F1783"/>
    <w:rsid w:val="001F711D"/>
    <w:rsid w:val="00201236"/>
    <w:rsid w:val="00202834"/>
    <w:rsid w:val="002071A8"/>
    <w:rsid w:val="002124D8"/>
    <w:rsid w:val="002142DA"/>
    <w:rsid w:val="00222B45"/>
    <w:rsid w:val="0022415E"/>
    <w:rsid w:val="00236119"/>
    <w:rsid w:val="00243857"/>
    <w:rsid w:val="00255AAB"/>
    <w:rsid w:val="0026323B"/>
    <w:rsid w:val="00274B55"/>
    <w:rsid w:val="00275FEB"/>
    <w:rsid w:val="00281869"/>
    <w:rsid w:val="00282DA7"/>
    <w:rsid w:val="00291EAA"/>
    <w:rsid w:val="002966A6"/>
    <w:rsid w:val="002A4F78"/>
    <w:rsid w:val="002A6CBD"/>
    <w:rsid w:val="002B2C7C"/>
    <w:rsid w:val="002B6C3F"/>
    <w:rsid w:val="002B74F8"/>
    <w:rsid w:val="002D02CB"/>
    <w:rsid w:val="002D4DE0"/>
    <w:rsid w:val="002D7290"/>
    <w:rsid w:val="002E055B"/>
    <w:rsid w:val="002E350F"/>
    <w:rsid w:val="002F23B6"/>
    <w:rsid w:val="002F3D64"/>
    <w:rsid w:val="003031D6"/>
    <w:rsid w:val="00307CE3"/>
    <w:rsid w:val="003104BD"/>
    <w:rsid w:val="00312DBA"/>
    <w:rsid w:val="00317EB2"/>
    <w:rsid w:val="003209FF"/>
    <w:rsid w:val="0033095A"/>
    <w:rsid w:val="003353C8"/>
    <w:rsid w:val="003373DD"/>
    <w:rsid w:val="00337555"/>
    <w:rsid w:val="00340462"/>
    <w:rsid w:val="003406F1"/>
    <w:rsid w:val="003414AE"/>
    <w:rsid w:val="00342338"/>
    <w:rsid w:val="00344BE3"/>
    <w:rsid w:val="00346B66"/>
    <w:rsid w:val="00346DD9"/>
    <w:rsid w:val="003574F4"/>
    <w:rsid w:val="0035795E"/>
    <w:rsid w:val="0036180B"/>
    <w:rsid w:val="003627B5"/>
    <w:rsid w:val="003661A6"/>
    <w:rsid w:val="003703E0"/>
    <w:rsid w:val="0037419C"/>
    <w:rsid w:val="003753D2"/>
    <w:rsid w:val="00377986"/>
    <w:rsid w:val="00395DCC"/>
    <w:rsid w:val="00397888"/>
    <w:rsid w:val="003A0555"/>
    <w:rsid w:val="003A21F1"/>
    <w:rsid w:val="003A5334"/>
    <w:rsid w:val="003B2D40"/>
    <w:rsid w:val="003B6AF9"/>
    <w:rsid w:val="003B6E88"/>
    <w:rsid w:val="003D3A43"/>
    <w:rsid w:val="003E0C24"/>
    <w:rsid w:val="003E0D89"/>
    <w:rsid w:val="003E5DFA"/>
    <w:rsid w:val="003E66DE"/>
    <w:rsid w:val="003E7F32"/>
    <w:rsid w:val="00402597"/>
    <w:rsid w:val="0040475F"/>
    <w:rsid w:val="004077B3"/>
    <w:rsid w:val="00410976"/>
    <w:rsid w:val="00412639"/>
    <w:rsid w:val="00416140"/>
    <w:rsid w:val="0041642D"/>
    <w:rsid w:val="0041723F"/>
    <w:rsid w:val="00420BE8"/>
    <w:rsid w:val="004225FF"/>
    <w:rsid w:val="00426C61"/>
    <w:rsid w:val="00430D55"/>
    <w:rsid w:val="00430F1F"/>
    <w:rsid w:val="00431EA7"/>
    <w:rsid w:val="004346F3"/>
    <w:rsid w:val="00437961"/>
    <w:rsid w:val="004425A1"/>
    <w:rsid w:val="00444203"/>
    <w:rsid w:val="00444EAA"/>
    <w:rsid w:val="0044732E"/>
    <w:rsid w:val="0045095F"/>
    <w:rsid w:val="00450B78"/>
    <w:rsid w:val="004532CA"/>
    <w:rsid w:val="00455327"/>
    <w:rsid w:val="00460EE4"/>
    <w:rsid w:val="004626E0"/>
    <w:rsid w:val="00476F87"/>
    <w:rsid w:val="00480EBB"/>
    <w:rsid w:val="00483208"/>
    <w:rsid w:val="00483A81"/>
    <w:rsid w:val="004913E1"/>
    <w:rsid w:val="00496B94"/>
    <w:rsid w:val="004A7FFD"/>
    <w:rsid w:val="004B1037"/>
    <w:rsid w:val="004B3B59"/>
    <w:rsid w:val="004B3F8F"/>
    <w:rsid w:val="004B455A"/>
    <w:rsid w:val="004C48B4"/>
    <w:rsid w:val="004F1276"/>
    <w:rsid w:val="005009DA"/>
    <w:rsid w:val="00501820"/>
    <w:rsid w:val="00503AF6"/>
    <w:rsid w:val="005062C0"/>
    <w:rsid w:val="00507BA4"/>
    <w:rsid w:val="00507C9C"/>
    <w:rsid w:val="00510B73"/>
    <w:rsid w:val="00514878"/>
    <w:rsid w:val="005231F2"/>
    <w:rsid w:val="005243F2"/>
    <w:rsid w:val="00530402"/>
    <w:rsid w:val="00533E50"/>
    <w:rsid w:val="00534606"/>
    <w:rsid w:val="005374CA"/>
    <w:rsid w:val="00542FCA"/>
    <w:rsid w:val="00543CED"/>
    <w:rsid w:val="00572128"/>
    <w:rsid w:val="005738DC"/>
    <w:rsid w:val="00575EE5"/>
    <w:rsid w:val="005760AB"/>
    <w:rsid w:val="00580FF3"/>
    <w:rsid w:val="00587E37"/>
    <w:rsid w:val="00592C34"/>
    <w:rsid w:val="00593889"/>
    <w:rsid w:val="00594BD2"/>
    <w:rsid w:val="005958C4"/>
    <w:rsid w:val="005A103F"/>
    <w:rsid w:val="005A11F4"/>
    <w:rsid w:val="005A39DD"/>
    <w:rsid w:val="005A6C78"/>
    <w:rsid w:val="005B0941"/>
    <w:rsid w:val="005B4F48"/>
    <w:rsid w:val="005C3B10"/>
    <w:rsid w:val="005C5D0A"/>
    <w:rsid w:val="005C704B"/>
    <w:rsid w:val="005C7C76"/>
    <w:rsid w:val="005D5D20"/>
    <w:rsid w:val="005D720B"/>
    <w:rsid w:val="005E1652"/>
    <w:rsid w:val="005E1CB6"/>
    <w:rsid w:val="005E1FF3"/>
    <w:rsid w:val="005E4D85"/>
    <w:rsid w:val="005E530C"/>
    <w:rsid w:val="005F0F94"/>
    <w:rsid w:val="005F3E49"/>
    <w:rsid w:val="005F70A6"/>
    <w:rsid w:val="006014D4"/>
    <w:rsid w:val="00615ABF"/>
    <w:rsid w:val="006160A2"/>
    <w:rsid w:val="00620563"/>
    <w:rsid w:val="006213B6"/>
    <w:rsid w:val="006213DD"/>
    <w:rsid w:val="00622BDA"/>
    <w:rsid w:val="00626347"/>
    <w:rsid w:val="006377B4"/>
    <w:rsid w:val="00642906"/>
    <w:rsid w:val="00663772"/>
    <w:rsid w:val="006727C4"/>
    <w:rsid w:val="0067623E"/>
    <w:rsid w:val="00681619"/>
    <w:rsid w:val="00687155"/>
    <w:rsid w:val="00694362"/>
    <w:rsid w:val="006953D0"/>
    <w:rsid w:val="006A3FFC"/>
    <w:rsid w:val="006A5AE0"/>
    <w:rsid w:val="006B0AD0"/>
    <w:rsid w:val="006B37C9"/>
    <w:rsid w:val="006B46CC"/>
    <w:rsid w:val="006C2A65"/>
    <w:rsid w:val="006C4981"/>
    <w:rsid w:val="006D1809"/>
    <w:rsid w:val="006D618D"/>
    <w:rsid w:val="006E429A"/>
    <w:rsid w:val="006E471E"/>
    <w:rsid w:val="006F2B04"/>
    <w:rsid w:val="007047FD"/>
    <w:rsid w:val="007056BC"/>
    <w:rsid w:val="00711413"/>
    <w:rsid w:val="0071319A"/>
    <w:rsid w:val="007151A3"/>
    <w:rsid w:val="00717CF4"/>
    <w:rsid w:val="0072328D"/>
    <w:rsid w:val="007261A4"/>
    <w:rsid w:val="007339CE"/>
    <w:rsid w:val="00735160"/>
    <w:rsid w:val="00743A27"/>
    <w:rsid w:val="00745EE6"/>
    <w:rsid w:val="00755AC7"/>
    <w:rsid w:val="00756037"/>
    <w:rsid w:val="00765763"/>
    <w:rsid w:val="00766F9F"/>
    <w:rsid w:val="007676EF"/>
    <w:rsid w:val="007705FD"/>
    <w:rsid w:val="00774706"/>
    <w:rsid w:val="00775938"/>
    <w:rsid w:val="00783C45"/>
    <w:rsid w:val="00783C60"/>
    <w:rsid w:val="00784331"/>
    <w:rsid w:val="00785029"/>
    <w:rsid w:val="00790501"/>
    <w:rsid w:val="00790558"/>
    <w:rsid w:val="0079232D"/>
    <w:rsid w:val="007A0A39"/>
    <w:rsid w:val="007A20F7"/>
    <w:rsid w:val="007A2747"/>
    <w:rsid w:val="007A2D5B"/>
    <w:rsid w:val="007A3FC0"/>
    <w:rsid w:val="007A5A11"/>
    <w:rsid w:val="007A68DD"/>
    <w:rsid w:val="007B1666"/>
    <w:rsid w:val="007C07D6"/>
    <w:rsid w:val="007C1DA2"/>
    <w:rsid w:val="007C447A"/>
    <w:rsid w:val="007C69C9"/>
    <w:rsid w:val="007C6FAA"/>
    <w:rsid w:val="007D2431"/>
    <w:rsid w:val="007D7CB1"/>
    <w:rsid w:val="007D7D10"/>
    <w:rsid w:val="007E16C6"/>
    <w:rsid w:val="007E45A0"/>
    <w:rsid w:val="007F46E1"/>
    <w:rsid w:val="00802783"/>
    <w:rsid w:val="00807126"/>
    <w:rsid w:val="008078A5"/>
    <w:rsid w:val="008127E4"/>
    <w:rsid w:val="0081748D"/>
    <w:rsid w:val="0082379D"/>
    <w:rsid w:val="008244E3"/>
    <w:rsid w:val="008255B4"/>
    <w:rsid w:val="008276D6"/>
    <w:rsid w:val="008279D0"/>
    <w:rsid w:val="008316B0"/>
    <w:rsid w:val="00835A76"/>
    <w:rsid w:val="00837EC7"/>
    <w:rsid w:val="00843E4A"/>
    <w:rsid w:val="00855C3E"/>
    <w:rsid w:val="008603A7"/>
    <w:rsid w:val="008619AD"/>
    <w:rsid w:val="00870A79"/>
    <w:rsid w:val="00872454"/>
    <w:rsid w:val="00872F6E"/>
    <w:rsid w:val="008775B4"/>
    <w:rsid w:val="0089593E"/>
    <w:rsid w:val="00896D43"/>
    <w:rsid w:val="008A3107"/>
    <w:rsid w:val="008A3239"/>
    <w:rsid w:val="008B26BD"/>
    <w:rsid w:val="008B62B5"/>
    <w:rsid w:val="008B7346"/>
    <w:rsid w:val="008C4D61"/>
    <w:rsid w:val="008C7477"/>
    <w:rsid w:val="008D0D79"/>
    <w:rsid w:val="008E170B"/>
    <w:rsid w:val="008E38B7"/>
    <w:rsid w:val="008E78DB"/>
    <w:rsid w:val="008F6ADD"/>
    <w:rsid w:val="00903119"/>
    <w:rsid w:val="00905063"/>
    <w:rsid w:val="0090545D"/>
    <w:rsid w:val="00910685"/>
    <w:rsid w:val="00914481"/>
    <w:rsid w:val="0091483E"/>
    <w:rsid w:val="00932685"/>
    <w:rsid w:val="00933C6D"/>
    <w:rsid w:val="00934487"/>
    <w:rsid w:val="00934BBE"/>
    <w:rsid w:val="0093663D"/>
    <w:rsid w:val="0094033D"/>
    <w:rsid w:val="00941E4D"/>
    <w:rsid w:val="0096284E"/>
    <w:rsid w:val="00966E57"/>
    <w:rsid w:val="0097461E"/>
    <w:rsid w:val="009769C2"/>
    <w:rsid w:val="00982042"/>
    <w:rsid w:val="00982E86"/>
    <w:rsid w:val="0098519A"/>
    <w:rsid w:val="0099362A"/>
    <w:rsid w:val="00994B0F"/>
    <w:rsid w:val="0099728D"/>
    <w:rsid w:val="009A0E47"/>
    <w:rsid w:val="009B0BE4"/>
    <w:rsid w:val="009B49C6"/>
    <w:rsid w:val="009C356B"/>
    <w:rsid w:val="009C6EBF"/>
    <w:rsid w:val="009C6F0A"/>
    <w:rsid w:val="009D02AF"/>
    <w:rsid w:val="009E0A11"/>
    <w:rsid w:val="009E2994"/>
    <w:rsid w:val="009E3172"/>
    <w:rsid w:val="009E4E88"/>
    <w:rsid w:val="009F4236"/>
    <w:rsid w:val="009F423C"/>
    <w:rsid w:val="009F56DE"/>
    <w:rsid w:val="009F7613"/>
    <w:rsid w:val="00A0653C"/>
    <w:rsid w:val="00A070E6"/>
    <w:rsid w:val="00A137DC"/>
    <w:rsid w:val="00A16DC7"/>
    <w:rsid w:val="00A203A8"/>
    <w:rsid w:val="00A20533"/>
    <w:rsid w:val="00A237F5"/>
    <w:rsid w:val="00A30FE3"/>
    <w:rsid w:val="00A31AC1"/>
    <w:rsid w:val="00A33B29"/>
    <w:rsid w:val="00A34AC7"/>
    <w:rsid w:val="00A36786"/>
    <w:rsid w:val="00A4460A"/>
    <w:rsid w:val="00A46AEE"/>
    <w:rsid w:val="00A50C29"/>
    <w:rsid w:val="00A50C55"/>
    <w:rsid w:val="00A50CFF"/>
    <w:rsid w:val="00A51C1A"/>
    <w:rsid w:val="00A56577"/>
    <w:rsid w:val="00A601E7"/>
    <w:rsid w:val="00A61369"/>
    <w:rsid w:val="00A657AB"/>
    <w:rsid w:val="00A74CD4"/>
    <w:rsid w:val="00A845ED"/>
    <w:rsid w:val="00A84D4D"/>
    <w:rsid w:val="00A93FBE"/>
    <w:rsid w:val="00AA7382"/>
    <w:rsid w:val="00AB08B7"/>
    <w:rsid w:val="00AB0F90"/>
    <w:rsid w:val="00AB250B"/>
    <w:rsid w:val="00AB5DE0"/>
    <w:rsid w:val="00AC226D"/>
    <w:rsid w:val="00AC3247"/>
    <w:rsid w:val="00AC5894"/>
    <w:rsid w:val="00AD4BBD"/>
    <w:rsid w:val="00AD54A6"/>
    <w:rsid w:val="00AD5B12"/>
    <w:rsid w:val="00AE4432"/>
    <w:rsid w:val="00AE4561"/>
    <w:rsid w:val="00AE4867"/>
    <w:rsid w:val="00AE7713"/>
    <w:rsid w:val="00AF22C0"/>
    <w:rsid w:val="00AF48C4"/>
    <w:rsid w:val="00B03127"/>
    <w:rsid w:val="00B067B1"/>
    <w:rsid w:val="00B06B8D"/>
    <w:rsid w:val="00B11239"/>
    <w:rsid w:val="00B1602B"/>
    <w:rsid w:val="00B175E8"/>
    <w:rsid w:val="00B20E02"/>
    <w:rsid w:val="00B20E77"/>
    <w:rsid w:val="00B22622"/>
    <w:rsid w:val="00B2394D"/>
    <w:rsid w:val="00B31322"/>
    <w:rsid w:val="00B31CCE"/>
    <w:rsid w:val="00B3445B"/>
    <w:rsid w:val="00B34DBE"/>
    <w:rsid w:val="00B36BAC"/>
    <w:rsid w:val="00B37187"/>
    <w:rsid w:val="00B4150D"/>
    <w:rsid w:val="00B41CE1"/>
    <w:rsid w:val="00B466CB"/>
    <w:rsid w:val="00B50A43"/>
    <w:rsid w:val="00B53A05"/>
    <w:rsid w:val="00B54FEC"/>
    <w:rsid w:val="00B5745E"/>
    <w:rsid w:val="00B66A95"/>
    <w:rsid w:val="00B701DB"/>
    <w:rsid w:val="00B714EB"/>
    <w:rsid w:val="00B721D1"/>
    <w:rsid w:val="00B762B0"/>
    <w:rsid w:val="00B83A98"/>
    <w:rsid w:val="00B84800"/>
    <w:rsid w:val="00B851C3"/>
    <w:rsid w:val="00B97371"/>
    <w:rsid w:val="00B97E26"/>
    <w:rsid w:val="00BB7B01"/>
    <w:rsid w:val="00BC1A5C"/>
    <w:rsid w:val="00BC1C73"/>
    <w:rsid w:val="00BC2F31"/>
    <w:rsid w:val="00BC4D5A"/>
    <w:rsid w:val="00BC655C"/>
    <w:rsid w:val="00BC6BFF"/>
    <w:rsid w:val="00BE0517"/>
    <w:rsid w:val="00BF03CE"/>
    <w:rsid w:val="00BF1B5A"/>
    <w:rsid w:val="00BF2ACD"/>
    <w:rsid w:val="00BF4AE2"/>
    <w:rsid w:val="00BF58FF"/>
    <w:rsid w:val="00C00EC0"/>
    <w:rsid w:val="00C019B4"/>
    <w:rsid w:val="00C02967"/>
    <w:rsid w:val="00C03088"/>
    <w:rsid w:val="00C064A7"/>
    <w:rsid w:val="00C07B83"/>
    <w:rsid w:val="00C13A53"/>
    <w:rsid w:val="00C231F7"/>
    <w:rsid w:val="00C23C29"/>
    <w:rsid w:val="00C34942"/>
    <w:rsid w:val="00C4032B"/>
    <w:rsid w:val="00C54F56"/>
    <w:rsid w:val="00C573EF"/>
    <w:rsid w:val="00C64BF6"/>
    <w:rsid w:val="00C67E7A"/>
    <w:rsid w:val="00C71B28"/>
    <w:rsid w:val="00C71FBE"/>
    <w:rsid w:val="00C72305"/>
    <w:rsid w:val="00C73177"/>
    <w:rsid w:val="00C73DA4"/>
    <w:rsid w:val="00C77264"/>
    <w:rsid w:val="00C83561"/>
    <w:rsid w:val="00C83C38"/>
    <w:rsid w:val="00C85E38"/>
    <w:rsid w:val="00C90295"/>
    <w:rsid w:val="00C93BE2"/>
    <w:rsid w:val="00C94C47"/>
    <w:rsid w:val="00C96078"/>
    <w:rsid w:val="00CA77B1"/>
    <w:rsid w:val="00CB11A1"/>
    <w:rsid w:val="00CB12B0"/>
    <w:rsid w:val="00CB29A9"/>
    <w:rsid w:val="00CB3944"/>
    <w:rsid w:val="00CB4E10"/>
    <w:rsid w:val="00CB5CB1"/>
    <w:rsid w:val="00CC0ABE"/>
    <w:rsid w:val="00CC482D"/>
    <w:rsid w:val="00CC535C"/>
    <w:rsid w:val="00CC5914"/>
    <w:rsid w:val="00CC665D"/>
    <w:rsid w:val="00CD5E96"/>
    <w:rsid w:val="00CD6EEA"/>
    <w:rsid w:val="00CE0E12"/>
    <w:rsid w:val="00CE404B"/>
    <w:rsid w:val="00CE426D"/>
    <w:rsid w:val="00CF130A"/>
    <w:rsid w:val="00CF2DB1"/>
    <w:rsid w:val="00CF3164"/>
    <w:rsid w:val="00CF59D1"/>
    <w:rsid w:val="00D15D49"/>
    <w:rsid w:val="00D16004"/>
    <w:rsid w:val="00D24891"/>
    <w:rsid w:val="00D3537B"/>
    <w:rsid w:val="00D357BA"/>
    <w:rsid w:val="00D369DC"/>
    <w:rsid w:val="00D40C90"/>
    <w:rsid w:val="00D437E3"/>
    <w:rsid w:val="00D550E0"/>
    <w:rsid w:val="00D73B74"/>
    <w:rsid w:val="00D7445F"/>
    <w:rsid w:val="00D75855"/>
    <w:rsid w:val="00DA6AA0"/>
    <w:rsid w:val="00DA6FDD"/>
    <w:rsid w:val="00DB2C73"/>
    <w:rsid w:val="00DB5632"/>
    <w:rsid w:val="00DC600A"/>
    <w:rsid w:val="00DD31B9"/>
    <w:rsid w:val="00DD3A19"/>
    <w:rsid w:val="00DD4678"/>
    <w:rsid w:val="00DD68F3"/>
    <w:rsid w:val="00DD7595"/>
    <w:rsid w:val="00DE0829"/>
    <w:rsid w:val="00DE25F0"/>
    <w:rsid w:val="00DF6B87"/>
    <w:rsid w:val="00E02955"/>
    <w:rsid w:val="00E0458B"/>
    <w:rsid w:val="00E0700A"/>
    <w:rsid w:val="00E110E3"/>
    <w:rsid w:val="00E11600"/>
    <w:rsid w:val="00E11B2D"/>
    <w:rsid w:val="00E15100"/>
    <w:rsid w:val="00E158CE"/>
    <w:rsid w:val="00E15D95"/>
    <w:rsid w:val="00E1721C"/>
    <w:rsid w:val="00E30AE5"/>
    <w:rsid w:val="00E32525"/>
    <w:rsid w:val="00E37AD3"/>
    <w:rsid w:val="00E428F1"/>
    <w:rsid w:val="00E50DC2"/>
    <w:rsid w:val="00E55F56"/>
    <w:rsid w:val="00E5632F"/>
    <w:rsid w:val="00E60E62"/>
    <w:rsid w:val="00E61A72"/>
    <w:rsid w:val="00E6650A"/>
    <w:rsid w:val="00E66856"/>
    <w:rsid w:val="00E66BFE"/>
    <w:rsid w:val="00E66E3D"/>
    <w:rsid w:val="00E8083E"/>
    <w:rsid w:val="00E81EDC"/>
    <w:rsid w:val="00E8383A"/>
    <w:rsid w:val="00E83EF5"/>
    <w:rsid w:val="00E84C4D"/>
    <w:rsid w:val="00E85118"/>
    <w:rsid w:val="00E85EDC"/>
    <w:rsid w:val="00E864C9"/>
    <w:rsid w:val="00E90BDA"/>
    <w:rsid w:val="00E952BA"/>
    <w:rsid w:val="00EB5504"/>
    <w:rsid w:val="00EB581D"/>
    <w:rsid w:val="00EC3D5E"/>
    <w:rsid w:val="00EC6A6E"/>
    <w:rsid w:val="00EC6A95"/>
    <w:rsid w:val="00EC7B9B"/>
    <w:rsid w:val="00ED519A"/>
    <w:rsid w:val="00EE109B"/>
    <w:rsid w:val="00EE1251"/>
    <w:rsid w:val="00EE7A93"/>
    <w:rsid w:val="00EF4F8F"/>
    <w:rsid w:val="00EF75AF"/>
    <w:rsid w:val="00F00280"/>
    <w:rsid w:val="00F01D81"/>
    <w:rsid w:val="00F074F6"/>
    <w:rsid w:val="00F30F40"/>
    <w:rsid w:val="00F31FE6"/>
    <w:rsid w:val="00F331A5"/>
    <w:rsid w:val="00F350D5"/>
    <w:rsid w:val="00F37408"/>
    <w:rsid w:val="00F52640"/>
    <w:rsid w:val="00F624BC"/>
    <w:rsid w:val="00F709B2"/>
    <w:rsid w:val="00F75320"/>
    <w:rsid w:val="00F80C45"/>
    <w:rsid w:val="00F81B4D"/>
    <w:rsid w:val="00F82151"/>
    <w:rsid w:val="00F82602"/>
    <w:rsid w:val="00F9172C"/>
    <w:rsid w:val="00F93AD3"/>
    <w:rsid w:val="00FA19C2"/>
    <w:rsid w:val="00FA622C"/>
    <w:rsid w:val="00FA7346"/>
    <w:rsid w:val="00FB2BFB"/>
    <w:rsid w:val="00FB4429"/>
    <w:rsid w:val="00FC0D00"/>
    <w:rsid w:val="00FC36DD"/>
    <w:rsid w:val="00FC75BC"/>
    <w:rsid w:val="00FD481B"/>
    <w:rsid w:val="00FD4CD1"/>
    <w:rsid w:val="00FD5FE1"/>
    <w:rsid w:val="00FD6B4B"/>
    <w:rsid w:val="00FE0C3F"/>
    <w:rsid w:val="00FE2AFF"/>
    <w:rsid w:val="00FF0A6E"/>
    <w:rsid w:val="00FF0C9C"/>
    <w:rsid w:val="00FF1763"/>
    <w:rsid w:val="00FF234D"/>
    <w:rsid w:val="00FF2641"/>
    <w:rsid w:val="00FF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F911D"/>
  <w15:chartTrackingRefBased/>
  <w15:docId w15:val="{645C7ED5-8319-49EB-B29D-7C5A7AF7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746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63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D31B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13800"/>
  </w:style>
  <w:style w:type="character" w:customStyle="1" w:styleId="Heading1Char">
    <w:name w:val="Heading 1 Char"/>
    <w:basedOn w:val="DefaultParagraphFont"/>
    <w:link w:val="Heading1"/>
    <w:uiPriority w:val="9"/>
    <w:rsid w:val="0097461E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  <w14:ligatures w14:val="none"/>
    </w:rPr>
  </w:style>
  <w:style w:type="character" w:styleId="Strong">
    <w:name w:val="Strong"/>
    <w:basedOn w:val="DefaultParagraphFont"/>
    <w:uiPriority w:val="22"/>
    <w:qFormat/>
    <w:rsid w:val="00E66856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63D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93663D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66F9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nb-NO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66F9F"/>
    <w:rPr>
      <w:rFonts w:ascii="Arial" w:eastAsia="Times New Roman" w:hAnsi="Arial" w:cs="Arial"/>
      <w:vanish/>
      <w:kern w:val="0"/>
      <w:sz w:val="16"/>
      <w:szCs w:val="16"/>
      <w:lang w:eastAsia="nb-NO"/>
      <w14:ligatures w14:val="none"/>
    </w:rPr>
  </w:style>
  <w:style w:type="character" w:customStyle="1" w:styleId="tiny-normal">
    <w:name w:val="tiny-normal"/>
    <w:basedOn w:val="DefaultParagraphFont"/>
    <w:rsid w:val="00766F9F"/>
  </w:style>
  <w:style w:type="character" w:customStyle="1" w:styleId="medium-bold">
    <w:name w:val="medium-bold"/>
    <w:basedOn w:val="DefaultParagraphFont"/>
    <w:rsid w:val="00766F9F"/>
  </w:style>
  <w:style w:type="character" w:customStyle="1" w:styleId="medium-normal">
    <w:name w:val="medium-normal"/>
    <w:basedOn w:val="DefaultParagraphFont"/>
    <w:rsid w:val="00766F9F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66F9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nb-NO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66F9F"/>
    <w:rPr>
      <w:rFonts w:ascii="Arial" w:eastAsia="Times New Roman" w:hAnsi="Arial" w:cs="Arial"/>
      <w:vanish/>
      <w:kern w:val="0"/>
      <w:sz w:val="16"/>
      <w:szCs w:val="16"/>
      <w:lang w:eastAsia="nb-NO"/>
      <w14:ligatures w14:val="none"/>
    </w:rPr>
  </w:style>
  <w:style w:type="character" w:customStyle="1" w:styleId="label">
    <w:name w:val="label"/>
    <w:basedOn w:val="DefaultParagraphFont"/>
    <w:rsid w:val="00340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85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8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0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0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Erik Bø</dc:creator>
  <cp:keywords/>
  <dc:description/>
  <cp:lastModifiedBy>Karl-Erik Bø</cp:lastModifiedBy>
  <cp:revision>3</cp:revision>
  <cp:lastPrinted>2024-01-24T09:53:00Z</cp:lastPrinted>
  <dcterms:created xsi:type="dcterms:W3CDTF">2024-03-15T07:01:00Z</dcterms:created>
  <dcterms:modified xsi:type="dcterms:W3CDTF">2024-03-15T07:02:00Z</dcterms:modified>
</cp:coreProperties>
</file>